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A73354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1.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0"/>
          <w:szCs w:val="20"/>
          <w14:ligatures w14:val="none"/>
        </w:rPr>
        <w:t>ICD 10 CODES / PROCEDURE CODE</w:t>
      </w:r>
    </w:p>
    <w:tbl>
      <w:tblPr>
        <w:tblStyle w:val="15"/>
        <w:tblpPr w:leftFromText="180" w:rightFromText="180" w:vertAnchor="page" w:horzAnchor="page" w:tblpX="1394" w:tblpY="1934"/>
        <w:tblOverlap w:val="never"/>
        <w:tblW w:w="102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  <w:gridCol w:w="2460"/>
      </w:tblGrid>
      <w:tr w14:paraId="3C5FB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2556B8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CD 10 CODES / PROCEDURE CODE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40EF69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14:paraId="3D7AE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915865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CD-10-P-0SRC0L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D-10-P-0SRC0L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D-10-P-0SRC0LZ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D-10-P-0SRD0L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D-10-P-0SRD0L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D-10-P-0SRD0LZ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365EC1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UKA</w:t>
            </w:r>
          </w:p>
        </w:tc>
      </w:tr>
      <w:tr w14:paraId="6FB93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F7610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8E0Y0CZ,8E0YXCZ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5A8918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Robotic Assisted Procedure of Lower Extremity</w:t>
            </w:r>
          </w:p>
        </w:tc>
      </w:tr>
      <w:tr w14:paraId="1C9F6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ACB4B9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5021, I5031, I5033, I5041, I5043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AD9388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Acute heart failure</w:t>
            </w:r>
            <w:bookmarkStart w:id="0" w:name="_GoBack"/>
            <w:bookmarkEnd w:id="0"/>
          </w:p>
        </w:tc>
      </w:tr>
      <w:tr w14:paraId="5F61A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9E3898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N170, N171, N172, N178, N17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B54EEF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Acute Kidney Injury</w:t>
            </w:r>
          </w:p>
        </w:tc>
      </w:tr>
      <w:tr w14:paraId="2B54A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9C112A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2101, I2102, I2109, I211, I2119, I2111, I212, I2129, I213, I214, I21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331970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Acute Coronary Artery Disease</w:t>
            </w:r>
          </w:p>
        </w:tc>
      </w:tr>
      <w:tr w14:paraId="05FB3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20E2FD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60, I61, I62, I63, I650, I688, O873, O2250, O2251, O225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FC50C1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Stroke</w:t>
            </w:r>
          </w:p>
        </w:tc>
      </w:tr>
      <w:tr w14:paraId="06283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B89B26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J810, J811, I50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C278AA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Pulmonary Edema</w:t>
            </w:r>
          </w:p>
        </w:tc>
      </w:tr>
      <w:tr w14:paraId="185A70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813A3E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10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39F284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Hypertension</w:t>
            </w:r>
          </w:p>
        </w:tc>
      </w:tr>
      <w:tr w14:paraId="297F4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6B820E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D62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4D874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Blood Loss Anemia</w:t>
            </w:r>
          </w:p>
        </w:tc>
      </w:tr>
      <w:tr w14:paraId="35BF9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DFB2B4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J189, J159, J2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08294D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Pneumonia</w:t>
            </w:r>
          </w:p>
        </w:tc>
      </w:tr>
      <w:tr w14:paraId="5CD16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522119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2602, I2609, I2692, I269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D6315E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Pulmonary Embolism</w:t>
            </w:r>
          </w:p>
        </w:tc>
      </w:tr>
      <w:tr w14:paraId="01BBF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C0F2B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82401, I82402, I82403, I82409, I82411, I82412, I82413, I82419, I82421, I82422, I82423, I8242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E0ED8D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DVT</w:t>
            </w:r>
          </w:p>
        </w:tc>
      </w:tr>
      <w:tr w14:paraId="5BE40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F03A34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E78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5C3A33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Dyslipidemia</w:t>
            </w:r>
          </w:p>
        </w:tc>
      </w:tr>
      <w:tr w14:paraId="7B7A2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F31A31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G473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1831F2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Obstructive Sleep Apnea</w:t>
            </w:r>
          </w:p>
        </w:tc>
      </w:tr>
      <w:tr w14:paraId="4B778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D472A5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D64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6C00F9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Chronic Anemia</w:t>
            </w:r>
          </w:p>
        </w:tc>
      </w:tr>
      <w:tr w14:paraId="054D1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FC82E4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F10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3D40E2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Alcohol Abuse History</w:t>
            </w:r>
          </w:p>
        </w:tc>
      </w:tr>
      <w:tr w14:paraId="38644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0C595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M81, M8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7918D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Osteoporosis</w:t>
            </w:r>
          </w:p>
        </w:tc>
      </w:tr>
      <w:tr w14:paraId="23A54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0DFD2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F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D780D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Mental Disorders</w:t>
            </w:r>
          </w:p>
        </w:tc>
      </w:tr>
      <w:tr w14:paraId="35A44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6B3B2A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G20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805899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Parkinson Disease</w:t>
            </w:r>
          </w:p>
        </w:tc>
      </w:tr>
      <w:tr w14:paraId="76360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3293E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E11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165340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Type 2 Diabetes Mellitus</w:t>
            </w:r>
          </w:p>
        </w:tc>
      </w:tr>
      <w:tr w14:paraId="4F932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EA19FB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N18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7C87B1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</w:tr>
      <w:tr w14:paraId="12278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BA8001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I500, I501, I50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2C2751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</w:tr>
      <w:tr w14:paraId="561BC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4A05B2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J44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9D705E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Chronic Lung Disease</w:t>
            </w:r>
          </w:p>
        </w:tc>
      </w:tr>
      <w:tr w14:paraId="21D20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697F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3E22">
            <w:pPr>
              <w:bidi w:val="0"/>
              <w:spacing w:after="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B3E8D0B"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 w14:paraId="27E81931">
      <w:pPr>
        <w:rPr>
          <w:rFonts w:hint="default" w:ascii="Times New Roman" w:hAnsi="Times New Roman" w:cs="Times New Roman"/>
          <w:sz w:val="20"/>
          <w:szCs w:val="20"/>
        </w:rPr>
      </w:pPr>
    </w:p>
    <w:p w14:paraId="12144B4A">
      <w:pPr>
        <w:rPr>
          <w:rFonts w:hint="default" w:ascii="Times New Roman" w:hAnsi="Times New Roman" w:cs="Times New Roman"/>
          <w:sz w:val="20"/>
          <w:szCs w:val="20"/>
        </w:rPr>
      </w:pPr>
    </w:p>
    <w:p w14:paraId="2D7BD392">
      <w:pPr>
        <w:rPr>
          <w:rFonts w:hint="default" w:ascii="Times New Roman" w:hAnsi="Times New Roman" w:cs="Times New Roman"/>
          <w:sz w:val="20"/>
          <w:szCs w:val="20"/>
        </w:rPr>
      </w:pPr>
    </w:p>
    <w:p w14:paraId="2AD6938A">
      <w:pPr>
        <w:rPr>
          <w:rFonts w:hint="default" w:ascii="Times New Roman" w:hAnsi="Times New Roman" w:cs="Times New Roman"/>
          <w:sz w:val="20"/>
          <w:szCs w:val="20"/>
        </w:rPr>
      </w:pPr>
    </w:p>
    <w:p w14:paraId="68F1C4F3">
      <w:pPr>
        <w:rPr>
          <w:rFonts w:hint="default" w:ascii="Times New Roman" w:hAnsi="Times New Roman" w:cs="Times New Roman"/>
          <w:sz w:val="20"/>
          <w:szCs w:val="20"/>
        </w:rPr>
      </w:pPr>
    </w:p>
    <w:p w14:paraId="0DF7A2B4">
      <w:pPr>
        <w:rPr>
          <w:rFonts w:hint="default" w:ascii="Times New Roman" w:hAnsi="Times New Roman" w:cs="Times New Roman"/>
          <w:sz w:val="20"/>
          <w:szCs w:val="20"/>
        </w:rPr>
      </w:pPr>
    </w:p>
    <w:p w14:paraId="2900DA71">
      <w:pPr>
        <w:rPr>
          <w:rFonts w:hint="default" w:ascii="Times New Roman" w:hAnsi="Times New Roman" w:cs="Times New Roman"/>
          <w:sz w:val="20"/>
          <w:szCs w:val="20"/>
        </w:rPr>
      </w:pPr>
    </w:p>
    <w:p w14:paraId="4B9F2E70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0B470F73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C0410DC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D3EBEAA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92C4C9D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able S2. Rare in-hospital events with sparse counts</w:t>
      </w:r>
    </w:p>
    <w:tbl>
      <w:tblPr>
        <w:tblStyle w:val="15"/>
        <w:tblW w:w="4944" w:type="pct"/>
        <w:tblCellSpacing w:w="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8"/>
        <w:gridCol w:w="2099"/>
        <w:gridCol w:w="1925"/>
      </w:tblGrid>
      <w:tr w14:paraId="23E38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1" w:hRule="atLeast"/>
          <w:tblHeader/>
          <w:tblCellSpacing w:w="15" w:type="dxa"/>
        </w:trPr>
        <w:tc>
          <w:tcPr>
            <w:tcW w:w="25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37163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Outcome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EFE453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RA-UKA (n)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F18723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C-UKA (n)</w:t>
            </w:r>
          </w:p>
        </w:tc>
      </w:tr>
      <w:tr w14:paraId="5AC03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1" w:hRule="atLeast"/>
          <w:tblCellSpacing w:w="15" w:type="dxa"/>
        </w:trPr>
        <w:tc>
          <w:tcPr>
            <w:tcW w:w="25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C5C18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Stroke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0D33DD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347B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</w:tr>
      <w:tr w14:paraId="57EBF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1" w:hRule="atLeast"/>
          <w:tblCellSpacing w:w="15" w:type="dxa"/>
        </w:trPr>
        <w:tc>
          <w:tcPr>
            <w:tcW w:w="25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D2C13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Pneumonia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52D8B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484C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</w:tr>
      <w:tr w14:paraId="38AA7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1" w:hRule="atLeast"/>
          <w:tblCellSpacing w:w="15" w:type="dxa"/>
        </w:trPr>
        <w:tc>
          <w:tcPr>
            <w:tcW w:w="25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6E075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In-hospital mortality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ABC5B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63A85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</w:tr>
    </w:tbl>
    <w:p w14:paraId="245CEA31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 Values are presented as the number of events. Because event counts were extremely low (including zero cells), regression-based adjusted estimates may be unstable or non-estimable; therefore, these outcomes are summarized descriptively.</w:t>
      </w:r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bidi/>
      <w:rtlGutter w:val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E3A"/>
    <w:rsid w:val="00433E3A"/>
    <w:rsid w:val="00594D4E"/>
    <w:rsid w:val="00AF6031"/>
    <w:rsid w:val="00DE57A9"/>
    <w:rsid w:val="00F633EA"/>
    <w:rsid w:val="033F3363"/>
    <w:rsid w:val="5979438A"/>
    <w:rsid w:val="5EF42C15"/>
    <w:rsid w:val="6A0C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he-IL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27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Heading 1 Char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Heading 2 Char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Heading 3 Char"/>
    <w:basedOn w:val="16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0">
    <w:name w:val="Heading 4 Char"/>
    <w:basedOn w:val="16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1">
    <w:name w:val="Heading 5 Char"/>
    <w:basedOn w:val="16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2">
    <w:name w:val="Heading 6 Char"/>
    <w:basedOn w:val="16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6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6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6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6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Quote Char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Intense Quote Char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9</Words>
  <Characters>1301</Characters>
  <Lines>8</Lines>
  <Paragraphs>2</Paragraphs>
  <TotalTime>3</TotalTime>
  <ScaleCrop>false</ScaleCrop>
  <LinksUpToDate>false</LinksUpToDate>
  <CharactersWithSpaces>14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20:13:00Z</dcterms:created>
  <dc:creator>David Maman</dc:creator>
  <cp:lastModifiedBy>傅子财</cp:lastModifiedBy>
  <dcterms:modified xsi:type="dcterms:W3CDTF">2026-03-08T10:5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BjOTU5NTAxOWQ5Zjc0NTk4Y2IzNWI4OGJiNjg4MDQiLCJ1c2VySWQiOiIzMDc2MzU0Mj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0EE45CC62174CFA9F1DF9FA28A14282_12</vt:lpwstr>
  </property>
</Properties>
</file>